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7       MHAIAPRLLLLFVLSGLPGTRGGSGVPGPINPPNSDVVFPGGSPVAQYCYAYPRLDDPGP 6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9       MHAIAPRLLLLFVLSGLPGTRGGSGVPGPINPPNSDVVFPGGSPVAQYCYAYPRLDDPGP 6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8       MHAIAPRLLLLFVLSGLPGTRGGSGVPGPINPPNSDVVFPGGSPVAQYCYAYPRLDDPGP 6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0      MHAIAPRLLLLFVLSGLPGTRGGSGVPGPINPPNSDVVFPGGSPVAQYCYAYPRLDDPGP 6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3      ------------------------------------------------------------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4      MHAIAPRLLLLFVLSGLPGTRGGSGVPGPINPPNSDVVFPGGAPVAQYCYAYPRLDDPGP 6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23      ------------------------------------------------------------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1      ------------------------------------------------------------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25      MHAIAPRLLLLFVLSGLPGTRGGSGVPGPINPPNNDVVFPGGSPVAQYCYAYPRLDDPGP 6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26      MHAIAPRLLLLFVLSGLPGTRGGSGVPGPINPPNNDVVFPGGSPVAQYCYAYPRLDDPGP 6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20      MHAIAPRLLLLFVLSGLPGTRGGSGVPGPINPPNNDVVFPGGSPVAQYCYAYPRLDDPGP 6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9      MHAIAPRLLLLFVLSGLPGTRGGSGVPGPINPPNNDVVFPGGSPVAQYCYAYPRLDDPGP 6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7      MHAIAPRLLLLFVLSGLPGTRGGSGVPGPINPPNNDVVFPGGSPVAQYCYAYPRLDDPGP 6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21      ------------------------------------------------------------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24      MHAIAPRLLLLFVLSGLPGTRGGSGVPGPINPPNNDVVFPGGSPVAQYCYAYPRLDDPGP 6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6      ------------------------------------------------------------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8      MHAIAPRLLLLFVLSGLPGTRGGSGVPGPINPPNNDVVFPGGSPVAQYCYAYPRLDDPGP 6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2      MHAIAPRLLLLFVLSGLPGTRGGSGVPGPINPPNNDVVFPGGSPVAQYCYAYPRLDDPGP 6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HSV2GPG_15      </w:t>
      </w:r>
      <w:r w:rsidRPr="00727EF8">
        <w:rPr>
          <w:rFonts w:ascii="Courier New" w:eastAsia="Times New Roman" w:hAnsi="Courier New" w:cs="Courier New"/>
          <w:color w:val="FF0000"/>
          <w:sz w:val="18"/>
          <w:szCs w:val="18"/>
        </w:rPr>
        <w:t>MHAIAPRLLLLFVLSGLPGTRGGSGVPGPINPPNNDVVFPGGSPVAQYCYAYPRLDDPGP</w:t>
      </w: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6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22      ------------------------------------------------------------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                                     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7       LGSADAGRQDLPRRVVRHEPLGRSFLTGGLVLLAPPVRGFGAPNATYAARVTYYRLTRAC 12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9       LGSADAGRQDLPRRVVRHEPLGRSFLTGGLVLLAPPVRGFGAPNATYAARVTYYRLTRAC 12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8       LGSADAGRQDLPRRVVRHEPLGRSFLTGGLVLLAPPVRGFGAPNATYAARVTYYRLTRAC 12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0      LGSADAGRQDLPRRVVRHEPLGRSFLTGGLVLLAPPVRGFGAPNATYAARVTYYRLTRAC 12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3      ----------LPRRVVRHEPLGRSFLTGGLVLLAPPVRGFGAPNATYAARVTYYRLTRAC 5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4      LGSADAGRQDLPRRVVRHEPLGRSFLTGGLVLLAPPVRGFGAPNATYAARVTYYRLTRAC 12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23      ----------LPRRVVRHEPLGRSFLTGGLVLLAPPVRGFGAPNATYAARVTYYRLTRAC 5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1      ----------LPRRVVRHEPLGRSFLTGGLVLLAPPVRGFGAPNATYAARVTYYRLTRAC 5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25      LGSADAGRQDLPRRVVRHEPLGRSFLTGGLVLLAPPVRGFGAPNATYAARVTYYRLTRAC 12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26      LGSADAGRQDLPRRVVRHEPLGRSFLTGGLVLLAPPVRGFGAPNATYAARVTYYRLTRAC 12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20      LGSADAGRQDLPRRVVRHEPLGRSFLTGGLVLLAPPVRGFGAPNATYAARVTYYRLTRAC 12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9      LGSADAGRQDLPRRVVRHEPLGRSFLTGGLVLLAPPVRGFGAPNATYAARVTYYRLTRAC 12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7      LGSADAGRQDLPRRVVRHEPLGRSFLTGGLVLLAPPVRGFGAPNATYAARVTYYRLTRAC 12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21      ----------LPRRVVRHEPLGRSFLTGGLVLLAPPVRGFGAPNATYAARVTYYRLTRAC 5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24      LGSADAGRQDLPRRVVRHEPLGRSFLTGGLVLLAPPVRGFGAPNATYAARVTYYRLTRAC 12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6      ----------LPRRVVRHEPLGRSFLTGGLVLLAPPVRGFGAPNATYAARVTYYRLTRAC 5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8      LGSADAGRQDLPRRVVRHEPLGRSFLTGGLVLLAPPVRGFGAPNATYAARVTYYRLTRAC 12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2      LGSADAGRQDLPRRVVRHEPLGRSFLTGGLVLLAPPVRGFGAPNATYAARVTYYRLTRAC 12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5      LGSADAGRQDLPRRVVRHEPLGRSFLTGGLVLLAPPVRGFGAPNATYVARVTYYRLTRAC 12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22      ----------</w:t>
      </w:r>
      <w:r w:rsidRPr="00727EF8">
        <w:rPr>
          <w:rFonts w:ascii="Courier New" w:eastAsia="Times New Roman" w:hAnsi="Courier New" w:cs="Courier New"/>
          <w:color w:val="FF0000"/>
          <w:sz w:val="18"/>
          <w:szCs w:val="18"/>
        </w:rPr>
        <w:t>LPRRVVRHEPLGRSFLTGGLVLLAPPVRGFGAPNATY</w:t>
      </w: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A</w:t>
      </w:r>
      <w:r w:rsidRPr="00727EF8">
        <w:rPr>
          <w:rFonts w:ascii="Courier New" w:eastAsia="Times New Roman" w:hAnsi="Courier New" w:cs="Courier New"/>
          <w:color w:val="FF0000"/>
          <w:sz w:val="18"/>
          <w:szCs w:val="18"/>
        </w:rPr>
        <w:t>ARVTYYRLTRAC</w:t>
      </w: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5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*************************************.************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7       RQPILLRQYGGCRGGEPPSPKTCGSYTYTYQGGGPPTRYALVNASLLVPIWDRAAETFEY 18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9       RQPILLRQYGGCRGGEPPSPKTCGSYTYTYQGGGPPTRYALVNASLLVPIWDRAAETFEY 18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8       RQPILLRQYGGCRGGEPPSPKTCGSYTYTYQGGGPPTRYALVNASLLVPIWDRAAETFEY 18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0      RQPILLRQYGGCRGGEPPSPKTCGSYTYTYQGGGPPTRYALVNASLLVPIWDRAAETFEY 18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3      RQPILLRQYGGCRGGEPPSPKTCGSYTYTYQGGGPPTRYALVNASLLVPIWDRAAETFEY 11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4      RQPILLRQYGGCRGGEPPSPKTCGSYTYTYQGGGPPTRYALVNASLLVPIWDRAAETFEY 18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23      RQPILLRQYGGCRGGEPPSPKTCGSYTYTYQGGGPPTRYALVNASLLVPIWDRAAETFEY 11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1      RQPILLRQYGGCRGGEPPSPKTCGSYTYTYQGGGPPTRYALVNASLLVPIWDRAAETFEY 11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25      RQPILLRQYGGCRGGEPPSPKTCGSYTYTYQGGGPPTRYALVNASLLVPIWDRAAETFEY 18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26      RRPILLRQYGGCRGGEPPSPKTCGSYTYTYQGGGPPTRYALVNASLLVPIWDRAAETFEY 18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20      RQPILLRQYGGCRGGEPPSPKTCGSYTYTYQGGGPPTRYALVNASLLVPIWDRAAETFEY 18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9      RQPILLRQYGGCRGGEPPSPKTCGSYTYTYQGGGPPTRYALVNASLLVPIWDRAAETFEY 18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7      RQPILLRQYGGCRGGEPPSPKTCGSYTYTYQGGGPPTRYALVNASLLVPIWDRAAETFEY 18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21      RQPILLRQYGGCRGGEPPSPKTCGSYTYTYQGGGPPTRYALVNASLLVPIWDRAAETFEY 11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24      RQPILLRQYGGCRGGEPPSPKTCGSYTYTYQGGGPPTRYALVNASLLVPIWDRAAETFEY 18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6      RQPILLRQYGGCRGGEPPSPKTCGSYTYTYQGGGPPTRYALVNASLLVPIWDRAAETFEY 11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8      RQPILLRQYGGCRGGEPPSPKTCGSYTYTYQGGGPPTRYALVNASLLVPIWDRAAETFEY 18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2      RQPILLRQYGGCRGGEPPSPKTCGSYTYTYQGGGPPTRYALVNASLLVPIWDRAAETFEY 18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5      RQPILLRQYGGCRGGEPPSPKTCGSYTYTYQGGGPPTRYALVNASLLVPIWDRAAETFEY 18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lastRenderedPageBreak/>
        <w:t>HSV2GPG_22      RQ</w:t>
      </w:r>
      <w:r w:rsidRPr="00727EF8">
        <w:rPr>
          <w:rFonts w:ascii="Courier New" w:eastAsia="Times New Roman" w:hAnsi="Courier New" w:cs="Courier New"/>
          <w:color w:val="FF0000"/>
          <w:sz w:val="18"/>
          <w:szCs w:val="18"/>
        </w:rPr>
        <w:t>PILLRQYGGCRGGEPPSPKTCGSYTYTYQGGGPPTRYALVNASLLVPIWDRAAETFEY</w:t>
      </w: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11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:**********************************************************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7       QIELGGELHVGLLWVEVGGEGPGPTAPPQAARAEGGPCVPPVPAGRPWRSVPPVWYSAPN 24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9       QIELGGELHVGLLWVEVGGEGPGPTAPPQAARAEGGPCVPPVPAGRPWRSVPPVWYSAPN 24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8       QIELGGELHVGLLWVEVGGEGPGPTAPPQAARAEGGPCVPPVPAGRPWRSVPPVWYSAPN 24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0      QIELGGELHVGLLWVEVGGEGPGPTAPPQAARAEGGPCVPPVPAGRPWRSVPPVWYSAPN 24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3      QIELGGELHVGLLWVEVGGEGPGPTAPPQAARAEGGPCVPPVPAGRPWRSVPPVWYSAPN 17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4      QIELGGELHVGLLWVEVGGEGPGPTAPPQAARAEGGPCVPPVPAGRPWRSVPPVWYSAPN 24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23      QIELGGELHVGLLWVEVGGEGPGPTAPPQAARAEGGPCVPPVPAGRPWRSVPPVWYSAPN 17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1      QIELGGELHVGLLWVEVGGEGPGPTAPPQAARAEGGPCVPPVPAGRPWRSVPPVWYSAPN 17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25      QIELGGELHVGLLWVEVGGEGPGLTAPPQAARAEGGPCVPPVPAGRPWRSVPPVWYSAPN 24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26      QIELGGELHVGLLWVEVGGEGPGPTAPPQAARAEGGPCVPPVPAGRPWRSVPPVWYSAPN 24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20      QIELDGELHVGLLWVEVGGEGPGPTAPPQAARAEGGPCVPPVPAGRPWRSVPPVWYSAPN 24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9      QIELGGELHVGLLWVEVGGEGPGPTAPPQAARAEGGPCVPPVPAGRPWRSVPPVWYSAPN 24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7      QIELGGELHVGLLWVEVGGEGPGPTAPPQAARAEGGPCVPPVPAGRPWRSVPPVWYSAPN 24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21      QIELGGELHVGLLWVEVGGEGPGPTAPPQAARAEGGPCVPPVPAGRPWRSVPPVWYSAPN 17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24      QIELGGELHVGLLWVEVGGEGPGPTAPPQAARAEGGPCVPPVPAGRPWRSVPPVWYSAPN 24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6      QIELGGELHVGLLWVEVGGEGPGPTAPPQAARAEGGPCVPPVPAGRPWRSVPPVWYSAPN 17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8      QIELGGELHVGLLWVEVGGEGPGPTAPPQAARAEGGPCVPPVPAGRPWRSVPPVWYSAPN 24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2      QIELGGELHVGLLWVEVGGEGPGPTAPPQAARAEGGPCVPPVPAGRPWRSVPPVWYSAPN 24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5      QIELGGELHVGLLWVEVGGEGPGPTAPPQAARAEGGPCVPPVPAGRPWRSVPPVWYSAPN 24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HSV2GPG_22      </w:t>
      </w:r>
      <w:r w:rsidRPr="00727EF8">
        <w:rPr>
          <w:rFonts w:ascii="Courier New" w:eastAsia="Times New Roman" w:hAnsi="Courier New" w:cs="Courier New"/>
          <w:color w:val="FF0000"/>
          <w:sz w:val="18"/>
          <w:szCs w:val="18"/>
        </w:rPr>
        <w:t>QIEL</w:t>
      </w: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G</w:t>
      </w:r>
      <w:r w:rsidRPr="00727EF8">
        <w:rPr>
          <w:rFonts w:ascii="Courier New" w:eastAsia="Times New Roman" w:hAnsi="Courier New" w:cs="Courier New"/>
          <w:color w:val="FF0000"/>
          <w:sz w:val="18"/>
          <w:szCs w:val="18"/>
        </w:rPr>
        <w:t>GELHVGLLWVEVGGEGPG</w:t>
      </w: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PTAPPQAAH</w:t>
      </w:r>
      <w:r w:rsidRPr="00727EF8">
        <w:rPr>
          <w:rFonts w:ascii="Courier New" w:eastAsia="Times New Roman" w:hAnsi="Courier New" w:cs="Courier New"/>
          <w:color w:val="FF0000"/>
          <w:sz w:val="18"/>
          <w:szCs w:val="18"/>
        </w:rPr>
        <w:t>AEGGPCVPPVPAGRPWRSVPPVWYSAPN</w:t>
      </w: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17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.****************** *******:****************************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7       PGFRGLRFRERCLPPQTPAAPSDLPRVAFAPQSLLVGITGRTFIRMARPTEDVGVLPPHW 30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9       PGFRGLRFRERCLPPQTPAAPSDLPRVAFAPQSLLVGITGRTFIRMARPTEDVGVLPPHW 30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8       PGFRGLRFRERCLPPQTPAAPSDLPRVAFAPQSLLVGITGRTFIRMARPTEDVGVLPPHW 30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0      PGFRGLRFRERCLPPQTPAAPSDLPRVAFAPQSLLVGITGRTFIRMARPTEDVGVLPPHW 30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3      PGFRGLRFRERCLPPQTPAAPSDLPRVAFAPQSLLVGITGRTFIRMARPTEDVGVLPPHW 23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4      PGFRGLRFRERCLPPQTPAAPSDLPRVAFAPQSLLVGITGRTFIRMARPTEDVGVLPPHW 30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23      PGFRGLRFRERCLPPQTPAAPSDLPRVAFAPQSLLVGITGRTFIRMARPTGDVGVLPPHW 23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1      PGFRGLRFRERCLPPQTPAAPSDLPRVAFAPQSLLVGITGRTFIRMARPTEDVGVLPPHW 23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25      PGFRGLRFRERCLPPQTPAAPSDLPRVAFAPQSLLVGITGRTFIRMARPTEDVGVLPPHW 30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26      PGFRGLRFRERCLPPQTPAAPSDLPRVAFAPQSLLVGITGRTFIRMARPTEDVGVLPPHW 30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20      PGFRGLRFRERCLPPQTPAAPSDLPRVAFAPQSLLVGITGRTFIRMARPTEDVGVLPPHW 30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9      PGFRGLRFRERCLPPQTPAAPSDLPRVAFAPQSLLVGITGRTFIRMARPTEDVGVLPPHW 30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7      PGFRGLRFRERCLPPQTPAAPSDLPRVAFAPQSLLVGITGRTFIRMARPTEDVGVLPPHW 30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21      PGFRGLRFRERCLPPQTPAAPSDLPRVAFAPQSLLVGITGRTFIRMARPTEDVGVLPPHW 23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24      PGFRGLRFRERCLPPQTPAAPSDLPRVAFAPQSLLVGITGRTFIRMARPTEDVGVLPPHW 30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6      PGFRGLRFRERCLPPQTPAAPSDLPRVAFAPQSLLVGITGRTFIRMARPTEDVGVLPPHW 23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8      PGFRGLRFRERCLPPQTPAAPSDLPRVAFAPQSLLVGITGRTFIRMARPTEDVGVLPPHW 30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2      PGFRGLRFRERCLPPQTPAAPSDLPRVAFAPQSLLVGITGRTFIRMARPTEDVGVLPPHW 30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5      PGFRGLRFRERCLPPQTPAAPSDLPRVAFAPQSLLVGITGRTFIRMARPTEDVGVLPPHW 30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HSV2GPG_22      </w:t>
      </w:r>
      <w:r w:rsidRPr="00727EF8">
        <w:rPr>
          <w:rFonts w:ascii="Courier New" w:eastAsia="Times New Roman" w:hAnsi="Courier New" w:cs="Courier New"/>
          <w:color w:val="FF0000"/>
          <w:sz w:val="18"/>
          <w:szCs w:val="18"/>
        </w:rPr>
        <w:t>PGFRGLRFRERCLPPQTPAAPSDLPRVAFAPQSLLVGITGRTFIRMARPT</w:t>
      </w: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E</w:t>
      </w:r>
      <w:r w:rsidRPr="00727EF8">
        <w:rPr>
          <w:rFonts w:ascii="Courier New" w:eastAsia="Times New Roman" w:hAnsi="Courier New" w:cs="Courier New"/>
          <w:color w:val="FF0000"/>
          <w:sz w:val="18"/>
          <w:szCs w:val="18"/>
        </w:rPr>
        <w:t>DVGVLPPHW</w:t>
      </w: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23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************************************* *********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7       APGALDDGPYAPFPPRPRFRRALRTDPEGVDPDVRAPRTGRRLMALTEDTSSDSPTSAPE 36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9       APGALDDGPYAPFPPRPRFRRALRTDPEGVDPDVRAPRTGRRLMALTEDASSDSPTSAPE 36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8       APGALDDGPYAPFPPRPRFRRALRTDPEGVDPDVRAPRTGRRLMALTEDASSDSPTSAPE 36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0      APGALDDGPYAPFPPRPRFRRALRTDPEGVDPDVRAPRTGRRLMALTEDASSDSPTSAPE 36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3      APGALDDGPYAPFPPRPRFRRALRTDPEGVDPDVRAPRTGRRLMALTEDASSDSPTSAPE 29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4      APGALDDGPYAPFPPRPRFRRALRTDPEGVDPDVRAPRTGRRLMALTEDASSDSPTSAPE 36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23      APGALDDGPYAPFPPRPRFRRALRTDPEGVDPDVRAPRTGRRLMALTEDASSDSPTSAPE 29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1      APGALDDGPYAPFPPRPRFRRALRTDPEGVDPDVRAPRTGRRLMALTEDASSDSPTSAPE 29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25      APGALDDGPYAPFPPRPRFRRALRTDPEGVDPDVRAPRTGRRLMALTEDASSDSPTSAPE 36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26      APGALNDGPYAPFPPRPRFRRALRTDPEGVDPDVRAPRTGRRLMALTEDASSDSPTSAPE 36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20      APGALDDGPYAPFPPRPRFRRALRTDPEGVDPDVRAPRTGRRLMALTEDASSDSPTSAPE 36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9      APGALDDGPYAPFPPRPRFRRALRTDPEGVDPDVRAPRTGRRLMALTEDASSDSPTSAPE 36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7      APGALDDGPYAPFPPRPRFRRALRTDPEGVDPDVRAPRTGRRLMALTEDASSDSPTSAPE 36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21      APGALDDGPYAPFPPRPRFRRALRTDPEGVDPDVRAPLTGRRLMALTEDASSDSPTSAPE 29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24      APGALDDGPYAPFPPRPRFRRALRTDPEGVDPDVRAPLTGRRLMALTEDASSDSPTSAPE 36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6      APGALDDGPYAPFPPRPRFRRALRTDPKGVDPDVRAPRTGRRLMALTEDASSDSPTSAPE 29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lastRenderedPageBreak/>
        <w:t>HSV2GPG_18      APGALDDGPYAPFPPRPRFRRALRTDPKGVDPDVRAPRTGRRLMALTEDASSDSPTSAPE 36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2      APGALDDGPYAPFPPRPRFRRALRTDPEGVDPDVRAPRTGRRLMALTENASSDSPTSAPE 36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5      APGALDDGPYAPFPPRPRFRRALRTDPEGVDPDVRAPRTGRRLMALTENASSDSPTSAPE 36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HSV2GPG_22      </w:t>
      </w:r>
      <w:r w:rsidRPr="00727EF8">
        <w:rPr>
          <w:rFonts w:ascii="Courier New" w:eastAsia="Times New Roman" w:hAnsi="Courier New" w:cs="Courier New"/>
          <w:color w:val="FF0000"/>
          <w:sz w:val="18"/>
          <w:szCs w:val="18"/>
        </w:rPr>
        <w:t>APGAL</w:t>
      </w: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D</w:t>
      </w:r>
      <w:r w:rsidRPr="00727EF8">
        <w:rPr>
          <w:rFonts w:ascii="Courier New" w:eastAsia="Times New Roman" w:hAnsi="Courier New" w:cs="Courier New"/>
          <w:color w:val="FF0000"/>
          <w:sz w:val="18"/>
          <w:szCs w:val="18"/>
        </w:rPr>
        <w:t>DGPYAPFPPRPRFRRALRTDP</w:t>
      </w: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E</w:t>
      </w:r>
      <w:r w:rsidRPr="00727EF8">
        <w:rPr>
          <w:rFonts w:ascii="Courier New" w:eastAsia="Times New Roman" w:hAnsi="Courier New" w:cs="Courier New"/>
          <w:color w:val="FF0000"/>
          <w:sz w:val="18"/>
          <w:szCs w:val="18"/>
        </w:rPr>
        <w:t>GVDPDVRAPRTGRRLMALTE</w:t>
      </w: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NA</w:t>
      </w:r>
      <w:r w:rsidRPr="00727EF8">
        <w:rPr>
          <w:rFonts w:ascii="Courier New" w:eastAsia="Times New Roman" w:hAnsi="Courier New" w:cs="Courier New"/>
          <w:color w:val="FF0000"/>
          <w:sz w:val="18"/>
          <w:szCs w:val="18"/>
        </w:rPr>
        <w:t>SSDSPTSAPE</w:t>
      </w: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29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:*********************:********* **********::**********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7       KTPLPVSATAMAPSVDPSAEPTAPATTTPPDEMATQAATVAVTPEETAVASPPATASVES 42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9       KTPLPVSATAMAPSVDPSAEPTAPATTTPPDEMAAQAATVAVTPEETAVASPPATASVES 42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8       KTPLPVSATAMAPSVDPSAEPTAPATTTPPDEMATQAATVAVTPEETAVASPPATASVES 42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0      KTPLPVSATAMAPSVDPSAEPTAPATTTPPDEMATQAATVAVTPEETAVASPPATASVES 42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3      KTPLPVSATAMAPSVDPSAEPTAPATTTPPDEMATQAATVAVTPDETAVASPPATASVES 35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4      KTPLPVSATAMAPSVDPSAEPTAPATTTPPDEMATQAATVAVTPDETAVASPPATASVES 42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23      KTPLPVSATAMAPSVDPSAEPTAPATTTPPDEMATQAATVAVTPEETAVASPPATASVES 35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1      KTPLPVSATAMAPSVDPSAEPTAPATTTPPDEMATQAATVAVTPEETAVASPPATASVES 35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25      KTPLPVSATAMAPSVDPSAEPTAPATTTPPDEMATQAATVAVTPEETAVASPPATASVES 42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26      KTPLPVSATAMAPSVDPSAEPTAPATTTPPDEMATQAATVAVTPEETAVASPPATASVES 42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20      KTPLPVSATAMAPSVDPSAEPTAPATTTPPDEMATQAATVAVTPEETAVASPPATASVES 42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9      KTPLPVSATAMAPSVDPSAEPTAPATTTPPDEMATQAATVAVTPEETAVASPPATASVES 42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7      KTPLPVSATAMAPSVDPSAEPTAPATTTPPDEMATQAATVAVTPEETAVASPPATASVES 42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21      KTPLPVSATAMAPSVDPSAEPTAPATTTPPDEMATQAATVAVTPEETAVASPPATASVES 35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24      KTPLPVSATAMAPSVDPSAEPTAPTTTTPPDEMATQAATVAVTPEETAVASPPATASVES 42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6      KTPLPVSATAMAPSVDPSAEPTAPATTTPPDEMATQAATVAVTPEETAVASPPATASVES 35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8      KTPLPVSATAMAPSVDPSAEPTAPATTTPPDEMATQAATVAVTPEETAVASPPATASVES 42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2      KTPLPVSATAMAPSVDPSAEPTAPATTTPPDEMATQAATVAVTPEETAVASPPATASVES 42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5      KTPLPVSATAMAPSVDPSAEPTAPATTTPPDEMATQAATVAVTPEETAVASPPATASVES 42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HSV2GPG_22      </w:t>
      </w:r>
      <w:r w:rsidRPr="00727EF8">
        <w:rPr>
          <w:rFonts w:ascii="Courier New" w:eastAsia="Times New Roman" w:hAnsi="Courier New" w:cs="Courier New"/>
          <w:color w:val="FF0000"/>
          <w:sz w:val="18"/>
          <w:szCs w:val="18"/>
        </w:rPr>
        <w:t>KTPLPVSATAMAPSVDPSAEPTAP</w:t>
      </w: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A</w:t>
      </w:r>
      <w:r w:rsidRPr="00727EF8">
        <w:rPr>
          <w:rFonts w:ascii="Courier New" w:eastAsia="Times New Roman" w:hAnsi="Courier New" w:cs="Courier New"/>
          <w:color w:val="FF0000"/>
          <w:sz w:val="18"/>
          <w:szCs w:val="18"/>
        </w:rPr>
        <w:t>TTTPPDEMA</w:t>
      </w: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T</w:t>
      </w:r>
      <w:r w:rsidRPr="00727EF8">
        <w:rPr>
          <w:rFonts w:ascii="Courier New" w:eastAsia="Times New Roman" w:hAnsi="Courier New" w:cs="Courier New"/>
          <w:color w:val="FF0000"/>
          <w:sz w:val="18"/>
          <w:szCs w:val="18"/>
        </w:rPr>
        <w:t>QAATVAVTP</w:t>
      </w: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E</w:t>
      </w:r>
      <w:r w:rsidRPr="00727EF8">
        <w:rPr>
          <w:rFonts w:ascii="Courier New" w:eastAsia="Times New Roman" w:hAnsi="Courier New" w:cs="Courier New"/>
          <w:color w:val="FF0000"/>
          <w:sz w:val="18"/>
          <w:szCs w:val="18"/>
        </w:rPr>
        <w:t xml:space="preserve">ETAVASPPATASVES </w:t>
      </w: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35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***********:*********:*********:***************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7       SPLPAAAAATPGAGHTNTSSASAAKTPPTTPAPTTPPPTSTHATPRPTTPGPQTTPPGPA 48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9       SPLPAAAAATPGAGHTNTSSASAAKTPPTTPAPTTPPPTSTHATPRPTTPGPQTTPPGPA 48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8       SPLPAAAAATPGAGHTNTSSASAAKTPPTTPAPTTPPPTSTHATPRPTTPGPQTTPPGPA 48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0      SPLP-AAAATPGAGHTNTSSASAAKTPPTTPAPTTPPPTSTHATPRPTTPGPQTTPPGPA 479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3      SPLP-AAAATPGAGHTNTSSASAAKTPPTTPAPTTPPPTSTHATPRPTTPGPQTTPPGPA 409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4      SPLP-AAAATPGAGHTNTSSASAAKTPPTTPAPTTPPPTSTHATPRPTTPGPQTTPPGPA 479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23      SPLP-AAAATPGAGHTNTSSASAAKTPPTTPAPTTPPPTSTHATPRPTTPGPQTTPPGPA 409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1      SPLP-AAAATPGAGHTNTSSASAAKTPPTTPAPTTPPPTSTHATPRPTTPGPQTTPPGPA 409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25      SPLP-AAAATPGAGHTNTSSASAAKTPPTTPAPTTPPPTSTHATPRPTTPGPQTTPPGPA 479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26      SPLP-AAAATPGAGHTNTSSASAAKTPPTTPAPTTPPPTSTHATPRPTTPGPQTTPPGPA 479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20      SPLP-AAAATPGAGHTNTSSASAAKTPPTTPAPTTPPPTSTHATPRPTTPGPQTTPPGPA 479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9      SPPP-AAAATPGAGHTNTSSASAAKTPPTTPAPTTPPPTSTHATPRPTTPGPQTTPPGPA 479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7      SPLP-AAAATPGAGHTNTSSASAAKTPPTTPAPTTPPPTSTHATPRPTTPGPQTTPPGPA 479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21      SPLP-AAAATPGAGHTNTSSASAAKTPPTTPAPTTPPPTSTHATPRPTTPGPQTTPPGPA 409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24      SPLP-AAAATPGAGHTNTSSASAAKTPPTTPAPTTPPPTSTHATPRPTTPGPQTTPPGPA 479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6      SPLP-AAAATPGAGHTNTSSASAAKTPPTTPAPTTPPPTSTHATPRPTTPGPQTTPPGPA 409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8      SPLP-AAAATPGAGHTNTSSASAAKTPPTTPAPTTPPPTSTHATPRPTTPGPQTTPPGPA 479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2      SPLP-AAAATPGAGHTNTSSASAAKTPPTTPAPTTPPPTSTHATPRPTTPGPQTTPPGPA 479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5      SPLP-AAAATPGAGHTNTSSASAAKTPPTTPAPTTPPPTSTHATPRPTTPGPQTTPPGPA 479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HSV2GPG_22      </w:t>
      </w:r>
      <w:r w:rsidRPr="00727EF8">
        <w:rPr>
          <w:rFonts w:ascii="Courier New" w:eastAsia="Times New Roman" w:hAnsi="Courier New" w:cs="Courier New"/>
          <w:color w:val="FF0000"/>
          <w:sz w:val="18"/>
          <w:szCs w:val="18"/>
        </w:rPr>
        <w:t>SPLP</w:t>
      </w: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  <w:r w:rsidRPr="00727EF8">
        <w:rPr>
          <w:rFonts w:ascii="Courier New" w:eastAsia="Times New Roman" w:hAnsi="Courier New" w:cs="Courier New"/>
          <w:color w:val="FF0000"/>
          <w:sz w:val="18"/>
          <w:szCs w:val="18"/>
        </w:rPr>
        <w:t>AAAATPGAGHTNTSSASAAKTPPTTPAPTTPPPTSTHATPRPTTPGPQTTPPGPA</w:t>
      </w: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409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 * *******************************************************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7       TPGPVGASAAPTADSPLTASPPATAPGPSAANVSVAATTATPGTRGTARTPPTDPKTHPH 54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9       TPGPVGASAAPTADSPLTASPPATAPGPSAANVSVAATTATPGTRGTARTPPTDPKTHPH 54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8       TPGPVGASAAPTADSPLTASPPATAPGPSAANVSVAATTATPGTRGTARTPPTDPKTHPH 54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0      TPGPVGASAAPTADSPLTASPPATAPGPSAANVSVAATTATPGTRGTARTPPTDPKTHPH 539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3      TPGPVGASAAPTADSPLTASPPATAPGPSAANVSVAATTATPGTRGTARTPPTDPKTHPH 469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4      TPGPVGASAAPTADSPLTASPPATAPGPSAANVSVAATTATPGTRGTARTPPTDPKTHPH 539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23      TPGPVGASAAPTADSPLTASPPATAPGPSAANVSVAATTATPGTRGTARTPPTDPKTHPH 469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1      TPGPVGASAAPTADSPLTASPPATAPGPSAANVSVAATTATPGTRGTARTPPTDPKTHPH 469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25      TPGPVGASAAPTADSPLTASPPATAPGPSAANVSVAATTATPGTRGTARTPPTDPKTHPH 539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26      TPGPVGASAAPTADSPLTASPPATAPGPSAANVSVAATTATPGTRGTARTPPTDPKTHPH 539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20      TPGPVGASAAPTADSPLTASPPATAPGPSAANVSVAATTATPGTRGTARTPPTDPKTHPH 539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9      TPGPVGASAAPTADSPLTASPPATAPGPSAANVSVAATTATPGTRGTARTPPTDPKTHPH 539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7      TPGPVGASAAPTADSPLTASPPATAPGPSAANVSVAATTATPGTRGTARTPPTDPKTHPH 539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lastRenderedPageBreak/>
        <w:t>HSV2GPG_21      TPGPVGASAAPTADSPLTASPPATAPGPSAANVSVAATTATPGTRGTARTPPTDPKTHPH 469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24      TPGPVGASAAPTADSPLTASPPATAPGPSAANVSVAATTATPGTRGTARTPPTDPKTHPH 539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6      TPGPVGASAAPTADSPLTASPPATAPGPSAANVSVAATTATPGTRGTARTPPTDPKTHPH 469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8      TPGPVGASAAPTADSPLTASPPATAPGPSAANVSVAATTATPGTRGTARTPPTDPKTHPH 539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2      TPGPVGASAAPTADSPLTASPPATAPGPSAANVSVAATTATPGTRGTARTPPTDPKTHPH 539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5      TPGPVGASAAPTADSPLTASPPATAPGPSAANVSVAATTATPGTRGTARTPPTDPKTHPH 539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HSV2GPG_22      </w:t>
      </w:r>
      <w:r w:rsidRPr="00727EF8">
        <w:rPr>
          <w:rFonts w:ascii="Courier New" w:eastAsia="Times New Roman" w:hAnsi="Courier New" w:cs="Courier New"/>
          <w:color w:val="FF0000"/>
          <w:sz w:val="18"/>
          <w:szCs w:val="18"/>
        </w:rPr>
        <w:t>TPGPVGASAAPTADSPLTASPPATAPGPSAANVSVAATTATPGTRGTARTPPTDPKTHPH</w:t>
      </w: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469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***********************************************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7       GPADAPPGSPAPPPPEHRGGPEEFEGAGDGEPPEDDDSATGLAFRTPNPNKPPPARPGPI 60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9       GPADAPPGSPAPPPPEHRGGPEEFEGAGDGEPPEDDDSATGLAFRTPNPNKPPPARPGPI 60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8       GPADAPPGSPAPPPPEHRGGPEEFEGAGDGEPPEDDDSATGLAFRTPNPNKPPPARPGPI 60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0      GPADAPPGSPAPPPPEHRGGPEEFEGAGDGEPPEDDDSATGLAFRTPNPNKPPPARPGPI 599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3      GPADAPPGSPAPPPPEHRGGPEEFEGAGDGEPPEDDDSATGLAFRTPNPNKPPPARPGPI 529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4      GPADAPPGSPAPPPPEHRGGPEEFEGAGDGEPPEDDDSATGLAFRTPNPNKPPPARPGPI 599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23      GPADAPPGSPAPPPPEHRGGPEEFEGAGDGEPPEDDDSATGLAFRTPNPNKPPPARPGPI 529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1      GPADAPPGSPAPPPPEHRGGPEEFEGAGDGEPPEDDDSATGLAFRTPNPNKPPPARPGPI 529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25      GPADAPPGSPAPPPPEHRGGPEEFEGAGDGEPPEDDDSATGLAFRTPNPNKPPPARPGPI 599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26      GPADAPPGSPAPPPPEHRGGPEEFEGAGDGEPPEDDDSATGLAFRTPNPNKPPPARPGPI 599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20      GPADAPPGSPAPPPPEHRGGPEEFEGAGDGEPPEDDDSATGLAFRTPNPNKPPPARPGPI 599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9      GPADAPPGSPAPPPPEHRGGPEEFEGAGDGEPPEDDDSATGLAFRTPNPNKPPPARPGPI 599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7      GPADAPPGSPAPPPPEHRGGPEEFEGAGDGEPPEDDDSATGLAFRTPNPNKPPPARPGPI 599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21      GPADAPPGSPAPPPPEHRGGPEEFEGAGDGEPPEDDDSATGLAFRTPNPNKPPPARPGPI 529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24      GPADAPPGSPAPPPPEHRGGPEEFEGAGDGEPPEDDDSATGLAFRTPNPNKPPPARPGPI 599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6      GPADAPPGSPAPPPPEHRGGPEEFEGAGDGEPPEDDDSATGLAFRTPNPNKPPPARPGPI 529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8      GPADAPPGSPAPPPPEHRGGPEEFEGAGDGEPPEDDDSATGLAFRTPNPNKPPPARPGPI 599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2      GPADAPPGSPAPPPPEHRGGPEEFEGAGDGEPPEDDDSATGLAFRTPNPNKPPPARPGPI 599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5      GPADAPPGSPAPPPPEHRGGPEEFEGAGDGEPPEDDDSATGLAFRTPNPNKPPPARPGPI 599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HSV2GPG_22      </w:t>
      </w:r>
      <w:r w:rsidRPr="00727EF8">
        <w:rPr>
          <w:rFonts w:ascii="Courier New" w:eastAsia="Times New Roman" w:hAnsi="Courier New" w:cs="Courier New"/>
          <w:color w:val="FF0000"/>
          <w:sz w:val="18"/>
          <w:szCs w:val="18"/>
        </w:rPr>
        <w:t>GPADAPPGSPAPPPPEHRGGPEEFEGAGDGEPPEDDDSATGLAFRTPNPNKPPPARPGPI</w:t>
      </w: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529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***********************************************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7       RPTLPPGILGPLAPNTPRPPAQAPAKDMPSGPTPQHIPLFWFLTASPALDILFIISTTIH 66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9       RPTLPPGILGPLAPNTPRPPAQAPAKDMPSGPTPQHIPLFWFLTASPALDILFIISTTIH 66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8       RPTLPPGILGPLAPNTPRPPAQAPAKDMPSGPTPQHIPLFWFLTASPALDILFIISTTIH 660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0      RPTLPPGILGPLAPNTPRPPAQAPAKDMPSGPTPQHIPLFWFLTASPALDILFIISTTIH 659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3      RPTLPPGILGPLAPNTPRPPAQAPAKDMPSGPTPQHIPLFWFLTASPALDILFIISTTIH 589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4      RPTLPPGILGPLAPNTPRPPAQAPAKDMPSGPTPQHIPLFWFLTASPALDILFIISTTIH 659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23      RPTLPPGILGPLAPNTPRPPAQAPAKDMPSGPTPQHIPLFWFLTASPALDILFIISTTIH 589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1      RPTLPPGILGPLAPNTPRPPAQAPAKDMPSGPTPQHIPLFWFLTASPALDILFIISTTIH 589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25      RPTLPPGILGPLAPNTPRPPAQAPAKDMPSGPTPQHIPLFWFLTASPALDILFIISTTIH 659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26      RPTLPPGILGPLAPNTPRPPAQAPAKDMPSGPTPQHIPLFWFLTASPALDILFIISTTIH 659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20      RPTLPPGILGPLAPNTPRPPAQAPAKDMPSGPTPQHIPLFWFLTASPALDILFIISTTIH 659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9      RPTLPPGILGPLAPNTPRPPAQAPAKDMPSGPTPQHIPLFWFLTASPALDILFIISTTIH 659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7      RPTLPPGILGPLAPNTPHPPAQAPAKDMPSGPTPQHIPLFWFLTASPALDILFIISTTIH 659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21      RPTLPPGILGPLAPNTPRPPAQAPAKDMPSGPTPQHIPLFWFLTASPALDILFIISTTIH 589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24      RPTLPPGILGPLAPNTPRPPAQAPAKDMPSGPTPQHIPLFWFLTASPALDILFIISTTIH 659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6      RPTLPPGILGPLAPNTPRPPAQAPAKDMPSGPTPQHIPLFWFLTASPALDILFIISTTIH 589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8      RPTLPPGILGPLAPNTPRPPTQAPAKDMPSGPTPQHIPLFWFLTASPALDILFIISTTIH 659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2      RPTLPPGILGPLAPNTPRPPAQAPAKDMPSGPTPQHIPLFWFLTASPALDILFIISTTIH 659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5      RPTLPPGILGPLAPNTPRPPAQAPAKDMPSGPTPQHIPLFWFLTASPALDILFIISTTIH 659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HSV2GPG_22      </w:t>
      </w:r>
      <w:r w:rsidRPr="00727EF8">
        <w:rPr>
          <w:rFonts w:ascii="Courier New" w:eastAsia="Times New Roman" w:hAnsi="Courier New" w:cs="Courier New"/>
          <w:color w:val="FF0000"/>
          <w:sz w:val="18"/>
          <w:szCs w:val="18"/>
        </w:rPr>
        <w:t>RPTLPPGILGPLAPNTP</w:t>
      </w: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RPPA</w:t>
      </w:r>
      <w:r w:rsidRPr="00727EF8">
        <w:rPr>
          <w:rFonts w:ascii="Courier New" w:eastAsia="Times New Roman" w:hAnsi="Courier New" w:cs="Courier New"/>
          <w:color w:val="FF0000"/>
          <w:sz w:val="18"/>
          <w:szCs w:val="18"/>
        </w:rPr>
        <w:t>QAPAKDMPSGPTPQHIPLFWFLTASPALDILFIISTTIH</w:t>
      </w: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589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****:**:***************************************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7       TAAFVCLVALAAQLWRGRAGRRRYAHPSVRYVCLPPERD 699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9       TAAFVCLVALAAQLWRGRAGRRRYAHPSVRYVCLPPERD 699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8       TAAFVCLVALAAQLWRGRAGRRRYAHPSVRYVCLPPERD 699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0      TAAFVCLVALAAQLWRGRAGRRRYAHPSVRYVCLPPERD 698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3      TAAFVCLVALAAQLWRGRAGRRRYAHPSVRYVCLPPERD 628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4      TAAFVCLVALAAQLWRGRAGRRRYAHPSVRYVCLPPERD 698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23      TAAFVCLVALAAQLWRGRAGRRRYAHPSVRYVCLPPERD 628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1      TAAFVCLVALAAQLWRGRAGRRRYAHPSVRYVCLPPERD 628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25      TAAFVCLVALAAQLWRGRAGRRRYAHPSVRYVCLPPERD 698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26      TAAFVCLVALAAQLWRGRAGRRRYAHPSVRYVCLPPERD 698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lastRenderedPageBreak/>
        <w:t>HSV2GPG_20      TAAFVCLVALAAQLWRGRAGRRRYAHPSVRYVCLPPERD 698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9      TAAFVCLVALAAQLWRGRAGRRRYAHPSVRYVCLPPERD 698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7      TAAFVCLVALAAQLWRGRAGRRRYAHPSVRYVCLPPERD 698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21      TAAFVCLVALAAQLWRGRAGRRRYAHPSVRYVCLPPERD 628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24      TAAFVCLVALAAQLWRGRAGRRRYAHPSVRYVCLPPERD 698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6      TAAFVCLVALAAQLWRGRAGRRRYAHPSVRYVCLPPERD 628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8      TAAFVCLVALAAQLWRGRAGRRRYAHPSVRYVCLPPERD 698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2      TAAFVCLVALAAQLWRGRAGRRRYAHPSVRYVCLPPERD 698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>HSV2GPG_15      TAAFVCLVALAAQLWRGRAGRRRYAHPSVRYVCLPPERD 698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HSV2GPG_22      </w:t>
      </w:r>
      <w:bookmarkStart w:id="0" w:name="_GoBack"/>
      <w:r w:rsidRPr="00727EF8">
        <w:rPr>
          <w:rFonts w:ascii="Courier New" w:eastAsia="Times New Roman" w:hAnsi="Courier New" w:cs="Courier New"/>
          <w:color w:val="FF0000"/>
          <w:sz w:val="18"/>
          <w:szCs w:val="18"/>
        </w:rPr>
        <w:t>TAAFVCLVALAAQLWRGRAGRRRYAHPSVRYVCLPPERD</w:t>
      </w:r>
      <w:bookmarkEnd w:id="0"/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628</w:t>
      </w:r>
    </w:p>
    <w:p w:rsidR="00727EF8" w:rsidRPr="00727EF8" w:rsidRDefault="00727EF8" w:rsidP="00727E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27EF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**************************</w:t>
      </w:r>
    </w:p>
    <w:p w:rsidR="00470447" w:rsidRDefault="00470447"/>
    <w:sectPr w:rsidR="004704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7EF8"/>
    <w:rsid w:val="00470447"/>
    <w:rsid w:val="00727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27E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27EF8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27E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27EF8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173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2968</Words>
  <Characters>16923</Characters>
  <Application>Microsoft Office Word</Application>
  <DocSecurity>0</DocSecurity>
  <Lines>141</Lines>
  <Paragraphs>39</Paragraphs>
  <ScaleCrop>false</ScaleCrop>
  <Company/>
  <LinksUpToDate>false</LinksUpToDate>
  <CharactersWithSpaces>19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PPO</dc:creator>
  <cp:lastModifiedBy>HIPPO</cp:lastModifiedBy>
  <cp:revision>1</cp:revision>
  <dcterms:created xsi:type="dcterms:W3CDTF">2015-04-09T19:41:00Z</dcterms:created>
  <dcterms:modified xsi:type="dcterms:W3CDTF">2015-04-09T19:56:00Z</dcterms:modified>
</cp:coreProperties>
</file>